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5D0E9" w14:textId="7017DCFA" w:rsidR="002B78B4" w:rsidRDefault="00242D6D">
      <w:pPr>
        <w:rPr>
          <w:rFonts w:hint="eastAsia"/>
        </w:rPr>
      </w:pPr>
      <w:r w:rsidRPr="00242D6D">
        <w:rPr>
          <w:rFonts w:hint="eastAsia"/>
        </w:rPr>
        <w:t>EGFR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GSK3B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ALOX15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CDK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AXL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XIAP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MAPT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TNF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PARP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BIRC3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BIRC2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DRD2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HSP90AA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HSP90AB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MAPK14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MTOR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IKBKE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BCL2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CASP3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CASP6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CASP7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CASP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EZH2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DNMT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SIRT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CASP8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STAT3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KIF1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CDK9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TP53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TLR4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NFE2L2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NR4A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RELA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BRD4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NFKB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STING1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TRIM24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SIRT3</w:t>
      </w:r>
      <w:r w:rsidR="00AF6557">
        <w:rPr>
          <w:rFonts w:hint="eastAsia"/>
        </w:rPr>
        <w:t xml:space="preserve">, </w:t>
      </w:r>
      <w:r w:rsidRPr="00242D6D">
        <w:rPr>
          <w:rFonts w:hint="eastAsia"/>
        </w:rPr>
        <w:t>JUN</w:t>
      </w:r>
    </w:p>
    <w:sectPr w:rsidR="002B7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EC0D4" w14:textId="77777777" w:rsidR="005E3B1B" w:rsidRDefault="005E3B1B" w:rsidP="00242D6D">
      <w:pPr>
        <w:rPr>
          <w:rFonts w:hint="eastAsia"/>
        </w:rPr>
      </w:pPr>
      <w:r>
        <w:separator/>
      </w:r>
    </w:p>
  </w:endnote>
  <w:endnote w:type="continuationSeparator" w:id="0">
    <w:p w14:paraId="715F14EC" w14:textId="77777777" w:rsidR="005E3B1B" w:rsidRDefault="005E3B1B" w:rsidP="00242D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F02C9" w14:textId="77777777" w:rsidR="005E3B1B" w:rsidRDefault="005E3B1B" w:rsidP="00242D6D">
      <w:pPr>
        <w:rPr>
          <w:rFonts w:hint="eastAsia"/>
        </w:rPr>
      </w:pPr>
      <w:r>
        <w:separator/>
      </w:r>
    </w:p>
  </w:footnote>
  <w:footnote w:type="continuationSeparator" w:id="0">
    <w:p w14:paraId="01745AC4" w14:textId="77777777" w:rsidR="005E3B1B" w:rsidRDefault="005E3B1B" w:rsidP="00242D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60"/>
    <w:rsid w:val="00242D6D"/>
    <w:rsid w:val="00280331"/>
    <w:rsid w:val="002B78B4"/>
    <w:rsid w:val="005E3B1B"/>
    <w:rsid w:val="009373A0"/>
    <w:rsid w:val="00AF6557"/>
    <w:rsid w:val="00BC1A60"/>
    <w:rsid w:val="00D23CA2"/>
    <w:rsid w:val="00E141BA"/>
    <w:rsid w:val="00E769A4"/>
    <w:rsid w:val="00ED7B6C"/>
    <w:rsid w:val="00FC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1EE73"/>
  <w15:chartTrackingRefBased/>
  <w15:docId w15:val="{A189DE7E-4A69-4862-A77E-BDD10BEA2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1A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A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A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A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A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A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A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A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A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A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A6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1A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A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A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A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A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A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A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A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A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A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A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A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1A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2D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2D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2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2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ing Chen</dc:creator>
  <cp:keywords/>
  <dc:description/>
  <cp:lastModifiedBy>Siwing Chen</cp:lastModifiedBy>
  <cp:revision>3</cp:revision>
  <dcterms:created xsi:type="dcterms:W3CDTF">2025-08-21T07:36:00Z</dcterms:created>
  <dcterms:modified xsi:type="dcterms:W3CDTF">2025-08-21T13:57:00Z</dcterms:modified>
</cp:coreProperties>
</file>